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tblpY="1"/>
        <w:tblOverlap w:val="never"/>
        <w:tblW w:w="9207" w:type="dxa"/>
        <w:tblInd w:w="49" w:type="dxa"/>
        <w:tblCellMar>
          <w:left w:w="70" w:type="dxa"/>
          <w:right w:w="70" w:type="dxa"/>
        </w:tblCellMar>
        <w:tblLook w:val="04A0"/>
      </w:tblPr>
      <w:tblGrid>
        <w:gridCol w:w="1882"/>
        <w:gridCol w:w="1771"/>
        <w:gridCol w:w="1671"/>
        <w:gridCol w:w="1771"/>
        <w:gridCol w:w="1521"/>
        <w:gridCol w:w="591"/>
      </w:tblGrid>
      <w:tr w:rsidR="00E97EAC" w:rsidRPr="00E97EAC" w:rsidTr="00E97EAC">
        <w:trPr>
          <w:trHeight w:val="240"/>
        </w:trPr>
        <w:tc>
          <w:tcPr>
            <w:tcW w:w="92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 w:rsidRPr="00E97EA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Table S2. Evolution of bloodstream infection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br/>
            </w:r>
          </w:p>
        </w:tc>
      </w:tr>
      <w:tr w:rsidR="00E97EAC" w:rsidRPr="00E97EAC" w:rsidTr="00E97EAC">
        <w:trPr>
          <w:trHeight w:val="24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oup 1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oup 2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oup 3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oup 4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E97EAC" w:rsidRPr="00E97EAC" w:rsidTr="00E97EAC">
        <w:trPr>
          <w:trHeight w:val="240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=8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=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=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=5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97EAC" w:rsidRPr="00E97EAC" w:rsidTr="00E97EAC">
        <w:trPr>
          <w:trHeight w:val="24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BC D0-2, x10</w:t>
            </w:r>
            <w:r w:rsidRPr="00E97EAC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9</w:t>
            </w: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18.2 (2.5-27.5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.2 (24.7-81.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9 (9.0-19.</w:t>
            </w: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12.8 (7.8-24.8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E97EAC" w:rsidRPr="00E97EAC" w:rsidTr="00E97EAC">
        <w:trPr>
          <w:trHeight w:val="24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BC D7, x10</w:t>
            </w:r>
            <w:r w:rsidRPr="00E97EAC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/L          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 xml:space="preserve">15.5 (8.0-23.2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24.2 (18.3-30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23.1 (10.5-33.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12.3(4.9-29.2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E97EAC" w:rsidRPr="00E97EAC" w:rsidTr="00E97EAC">
        <w:trPr>
          <w:trHeight w:val="24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BC chang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 xml:space="preserve">0.76 (0.55-3.20) 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 xml:space="preserve"> 0.56 (0.37-0.7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1.17 (1.14-2.9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88(0.40-2.3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E97EAC" w:rsidRPr="00E97EAC" w:rsidTr="00E97EAC">
        <w:trPr>
          <w:trHeight w:val="24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RP D0-2, mg/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220 (71-397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362 (303-42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139 (38-25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183 (5-44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E97EAC" w:rsidRPr="00E97EAC" w:rsidTr="00E97EAC">
        <w:trPr>
          <w:trHeight w:val="24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RP D7, mg/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57 (3-267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205 (22-38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97EAC">
              <w:rPr>
                <w:rFonts w:ascii="Calibri" w:hAnsi="Calibri"/>
                <w:color w:val="000000"/>
                <w:sz w:val="22"/>
                <w:szCs w:val="22"/>
              </w:rPr>
              <w:t>54 (101-30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85 (2-41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E97EAC" w:rsidRPr="00E97EAC" w:rsidTr="00E97EAC">
        <w:trPr>
          <w:trHeight w:val="24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RP chang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14 (0.04-1.01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50 (0.07- 0.9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1.07 (0.73-6.9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55 (0.02-2.9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E97EAC" w:rsidRPr="00E97EAC" w:rsidTr="00E97EAC">
        <w:trPr>
          <w:trHeight w:val="24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PCT D0-2, </w:t>
            </w:r>
            <w:proofErr w:type="spellStart"/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g</w:t>
            </w:r>
            <w:proofErr w:type="spellEnd"/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/</w:t>
            </w:r>
            <w:proofErr w:type="spellStart"/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L</w:t>
            </w:r>
            <w:proofErr w:type="spellEnd"/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1.6 (0.09-45.1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74.2 (73.2-75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8 (0.3-3.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6 (0.08-37.2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E97EAC" w:rsidRPr="00E97EAC" w:rsidTr="00E97EAC">
        <w:trPr>
          <w:trHeight w:val="24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PCT D7, </w:t>
            </w:r>
            <w:proofErr w:type="spellStart"/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g</w:t>
            </w:r>
            <w:proofErr w:type="spellEnd"/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/</w:t>
            </w:r>
            <w:proofErr w:type="spellStart"/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L</w:t>
            </w:r>
            <w:proofErr w:type="spellEnd"/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2 (0.06-7.8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97EAC">
              <w:rPr>
                <w:rFonts w:ascii="Calibri" w:hAnsi="Calibri"/>
                <w:color w:val="000000"/>
                <w:sz w:val="22"/>
                <w:szCs w:val="22"/>
              </w:rPr>
              <w:t>13.6 (2.9-24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2.1 (1.3-20.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2 (0.06-38.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 xml:space="preserve">0.002       </w:t>
            </w:r>
          </w:p>
        </w:tc>
      </w:tr>
      <w:tr w:rsidR="00E97EAC" w:rsidRPr="00E97EAC" w:rsidTr="00E97EAC">
        <w:trPr>
          <w:trHeight w:val="24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CT chang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 xml:space="preserve">0.32 (0.05-2.97)    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 xml:space="preserve">0.19 (0.04-0.33)  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2.80 (0.45-68.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43 (0.05-5.88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E97EAC" w:rsidRPr="00E97EAC" w:rsidTr="00E97EAC">
        <w:trPr>
          <w:trHeight w:val="24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actate D0-2, </w:t>
            </w:r>
            <w:proofErr w:type="spellStart"/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mol</w:t>
            </w:r>
            <w:proofErr w:type="spellEnd"/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/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1.7 (1.1-3.5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2.6 (1.8-3.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1.2 (1.0-1.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1.4 (0.5-2.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E97EAC" w:rsidRPr="00E97EAC" w:rsidTr="00E97EAC">
        <w:trPr>
          <w:trHeight w:val="240"/>
        </w:trPr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actate D7, </w:t>
            </w:r>
            <w:proofErr w:type="spellStart"/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mol</w:t>
            </w:r>
            <w:proofErr w:type="spellEnd"/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/L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2.1 (1.2-4.3)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2.5 (1.8-3.1)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1.3 (1.1-1.6)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1.0 (0 -2.2)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E97EAC" w:rsidRPr="00E97EAC" w:rsidTr="00E97EAC">
        <w:trPr>
          <w:trHeight w:val="240"/>
        </w:trPr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actate change            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 xml:space="preserve">1.15 (0.50-2.08)   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 xml:space="preserve">1.12 (0.51-1.72) 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 xml:space="preserve">1.01(0.73-1.60)     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79 (0-1.50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E97EAC" w:rsidRPr="00E97EAC" w:rsidTr="00E97EAC">
        <w:trPr>
          <w:trHeight w:val="240"/>
        </w:trPr>
        <w:tc>
          <w:tcPr>
            <w:tcW w:w="92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E97EAC" w:rsidRPr="00E97EAC" w:rsidRDefault="00E97EAC" w:rsidP="00E97EA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97EA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Median (range) for WBC=white blood cell count; CRP=C-reactive protein; PCT=procalcitonin. Group 1a=bloodstream infection (BSI) Day (D) 0-2 not D3-7; Group 2a= BSI D0-2 and BSI D3-7; Group 3a= no BSI D0-2 but D3-7; Group 4a= no BSI D0-2 nor D3-7. </w:t>
            </w:r>
          </w:p>
        </w:tc>
      </w:tr>
    </w:tbl>
    <w:p w:rsidR="00E97EAC" w:rsidRDefault="00E97EAC">
      <w:pPr>
        <w:spacing w:after="200"/>
        <w:rPr>
          <w:rFonts w:ascii="Arial" w:hAnsi="Arial" w:cs="Arial"/>
          <w:b/>
          <w:color w:val="000000"/>
          <w:sz w:val="18"/>
          <w:szCs w:val="18"/>
          <w:u w:val="single"/>
          <w:lang w:val="en-GB"/>
        </w:rPr>
      </w:pPr>
      <w:r>
        <w:rPr>
          <w:rFonts w:ascii="Arial" w:hAnsi="Arial" w:cs="Arial"/>
          <w:b/>
          <w:color w:val="000000"/>
          <w:sz w:val="18"/>
          <w:szCs w:val="18"/>
          <w:u w:val="single"/>
          <w:lang w:val="en-GB"/>
        </w:rPr>
        <w:br w:type="textWrapping" w:clear="all"/>
      </w:r>
    </w:p>
    <w:sectPr w:rsidR="00E97EAC" w:rsidSect="00E116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C244B9"/>
    <w:rsid w:val="0031224B"/>
    <w:rsid w:val="00A32707"/>
    <w:rsid w:val="00B25D44"/>
    <w:rsid w:val="00C244B9"/>
    <w:rsid w:val="00E116AE"/>
    <w:rsid w:val="00E97E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244B9"/>
    <w:pPr>
      <w:spacing w:after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27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6</Words>
  <Characters>1190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boer</dc:creator>
  <cp:lastModifiedBy>Hoeboer</cp:lastModifiedBy>
  <cp:revision>3</cp:revision>
  <dcterms:created xsi:type="dcterms:W3CDTF">2013-05-09T09:38:00Z</dcterms:created>
  <dcterms:modified xsi:type="dcterms:W3CDTF">2013-05-10T09:00:00Z</dcterms:modified>
</cp:coreProperties>
</file>